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56F7D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3DC6CA1F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5E2CEB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9207D0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E691A6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126EFB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024BC1D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E44D92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79CD8FD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57A3E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36BB9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874D0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36364A" w14:textId="47E52ED1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250CF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51812E13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143EF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BF659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82020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E54B29" w14:textId="1E960092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250CF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51A66C7A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D161F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A95E5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4D5E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DE8522" w14:textId="27CDAB8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250CF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7E0826D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89C593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17651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E734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E96D06" w14:textId="4843D19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250CF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7738EF51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C5FD2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8D000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47F8D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22558E" w14:textId="2B37218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66F5C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5370EAF9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41E2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91736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056BE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09077B" w14:textId="65FCCA0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66F5C">
              <w:rPr>
                <w:rFonts w:ascii="Calibri" w:eastAsia="Times New Roman" w:hAnsi="Calibri" w:cs="Calibri"/>
                <w:color w:val="000000"/>
              </w:rPr>
              <w:t xml:space="preserve">Methods – Information </w:t>
            </w:r>
            <w:r w:rsidR="00B66F5C">
              <w:rPr>
                <w:rFonts w:ascii="Calibri" w:eastAsia="Times New Roman" w:hAnsi="Calibri" w:cs="Calibri"/>
                <w:color w:val="000000"/>
              </w:rPr>
              <w:lastRenderedPageBreak/>
              <w:t>Sources and Search (p. 5)</w:t>
            </w:r>
          </w:p>
        </w:tc>
      </w:tr>
      <w:tr w:rsidR="00775582" w:rsidRPr="00775582" w14:paraId="4841FDC6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F344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A606D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621CA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F33B99" w14:textId="3BEF4C7F" w:rsidR="00775582" w:rsidRPr="00775582" w:rsidRDefault="001626FE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02A26556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6B180A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1EF2873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164AB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3D2A5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28E56F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AB629A" w14:textId="3590F3F7" w:rsidR="00775582" w:rsidRPr="00775582" w:rsidRDefault="00B66F5C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Multimedia Appendix 2 (referenced in Methods – Information Sources and Search (p. 5))</w:t>
            </w:r>
          </w:p>
        </w:tc>
      </w:tr>
      <w:tr w:rsidR="00775582" w:rsidRPr="00775582" w14:paraId="30072ED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38FCB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443F9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74768E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904DD7" w14:textId="301954BF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66F5C"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66F5C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59C0DF19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9C99A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BEF08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01D937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AE9618" w14:textId="7AD5C400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B66F5C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10C2C832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3BADC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859FA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49A726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9E3778" w14:textId="220BC3C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626FE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3149B022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86D23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3BA70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48F7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8097BC" w14:textId="59FF188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626FE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21E8937D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F6E1F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47A3D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6614C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36DDD2" w14:textId="5EC3B00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626FE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228E85F0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26EDFD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61C60753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B516A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324BD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958FF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C1BEEA" w14:textId="6807959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626FE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6679F373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513DFB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06A4F508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7D74A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F1A18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2CFB1E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E8EBA5" w14:textId="1E7B8AEF" w:rsidR="00775582" w:rsidRPr="001626FE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1626FE">
              <w:rPr>
                <w:rFonts w:ascii="Calibri" w:eastAsia="Times New Roman" w:hAnsi="Calibri" w:cs="Calibri"/>
                <w:color w:val="000000"/>
              </w:rPr>
              <w:t>Figure 1 – PRISMA flow diagram</w:t>
            </w:r>
          </w:p>
        </w:tc>
      </w:tr>
      <w:tr w:rsidR="00775582" w:rsidRPr="00775582" w14:paraId="6FFF3B9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58F07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0D3CA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2DB9F9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864484" w14:textId="0AC4062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626FE">
              <w:rPr>
                <w:rFonts w:ascii="Calibri" w:eastAsia="Times New Roman" w:hAnsi="Calibri" w:cs="Calibri"/>
                <w:color w:val="000000"/>
              </w:rPr>
              <w:t>Methods – Information Sources and Search (p. 5)</w:t>
            </w:r>
          </w:p>
        </w:tc>
      </w:tr>
      <w:tr w:rsidR="00775582" w:rsidRPr="00775582" w14:paraId="6EE9FCAE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D0BA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0286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BD999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9347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6796B3B9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A303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710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463DC504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9C4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CC2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2C87580D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03E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23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394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49C815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250CF"/>
    <w:rsid w:val="001626FE"/>
    <w:rsid w:val="00775582"/>
    <w:rsid w:val="009302BA"/>
    <w:rsid w:val="00B66F5C"/>
    <w:rsid w:val="00CF1302"/>
    <w:rsid w:val="00D178C4"/>
    <w:rsid w:val="00D75D8B"/>
    <w:rsid w:val="00E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2B429B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Hohendorf, Lea (UT-BMS)</cp:lastModifiedBy>
  <cp:revision>4</cp:revision>
  <dcterms:created xsi:type="dcterms:W3CDTF">2020-02-13T16:06:00Z</dcterms:created>
  <dcterms:modified xsi:type="dcterms:W3CDTF">2026-01-29T14:11:00Z</dcterms:modified>
</cp:coreProperties>
</file>